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8777BF" w:rsidR="00AD6575" w:rsidP="00CA584A" w:rsidRDefault="006B14CB" w14:paraId="7694AB3C" w14:textId="7777777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name="_GoBack" w:id="0"/>
      <w:bookmarkEnd w:id="0"/>
      <w:r w:rsidRPr="008777B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8777BF" w:rsidR="00CA584A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8777BF" w:rsidR="00AD6575">
        <w:rPr>
          <w:rFonts w:ascii="Times New Roman" w:hAnsi="Times New Roman" w:cs="Times New Roman"/>
          <w:sz w:val="24"/>
          <w:szCs w:val="24"/>
          <w:lang w:val="en-US"/>
        </w:rPr>
        <w:t xml:space="preserve">: 15k iSelect -markers that </w:t>
      </w:r>
      <w:r w:rsidR="00F96DC0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8777BF" w:rsidR="00AD6575">
        <w:rPr>
          <w:rFonts w:ascii="Times New Roman" w:hAnsi="Times New Roman" w:cs="Times New Roman"/>
          <w:sz w:val="24"/>
          <w:szCs w:val="24"/>
          <w:lang w:val="en-US"/>
        </w:rPr>
        <w:t xml:space="preserve"> assigned to physical or genetic loci.</w:t>
      </w:r>
    </w:p>
    <w:tbl>
      <w:tblPr>
        <w:tblStyle w:val="Tabellenraster"/>
        <w:tblW w:w="9200" w:type="dxa"/>
        <w:tblLook w:val="04A0" w:firstRow="1" w:lastRow="0" w:firstColumn="1" w:lastColumn="0" w:noHBand="0" w:noVBand="1"/>
      </w:tblPr>
      <w:tblGrid>
        <w:gridCol w:w="2093"/>
        <w:gridCol w:w="2500"/>
        <w:gridCol w:w="2181"/>
        <w:gridCol w:w="2426"/>
      </w:tblGrid>
      <w:tr w:rsidRPr="00CA584A" w:rsidR="00402BAD" w:rsidTr="00402BAD" w14:paraId="15EA8832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402BAD" w:rsidP="00402BAD" w:rsidRDefault="00402BAD" w14:paraId="407A1F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igned to:</w:t>
            </w:r>
          </w:p>
        </w:tc>
        <w:tc>
          <w:tcPr>
            <w:tcW w:w="2500" w:type="dxa"/>
            <w:vMerge w:val="restart"/>
            <w:vAlign w:val="center"/>
          </w:tcPr>
          <w:p w:rsidRPr="00CA584A" w:rsidR="00402BAD" w:rsidP="00402BAD" w:rsidRDefault="00601920" w14:paraId="281916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CA584A" w:rsidR="00402B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sical</w:t>
            </w: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  <w:p w:rsidRPr="00CA584A" w:rsidR="00402BAD" w:rsidP="00402BAD" w:rsidRDefault="00402BAD" w14:paraId="657B420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positions &amp; markers</w:t>
            </w:r>
          </w:p>
          <w:p w:rsidRPr="00CA584A" w:rsidR="00402BAD" w:rsidP="00402BAD" w:rsidRDefault="00402BAD" w14:paraId="44A0DD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markers</w:t>
            </w:r>
          </w:p>
        </w:tc>
        <w:tc>
          <w:tcPr>
            <w:tcW w:w="4607" w:type="dxa"/>
            <w:gridSpan w:val="2"/>
            <w:vAlign w:val="center"/>
          </w:tcPr>
          <w:p w:rsidRPr="00CA584A" w:rsidR="00402BAD" w:rsidP="00402BAD" w:rsidRDefault="008777BF" w14:paraId="6A59E6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Pr="00CA584A" w:rsidR="00402B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tic **</w:t>
            </w:r>
          </w:p>
        </w:tc>
      </w:tr>
      <w:tr w:rsidRPr="00CA584A" w:rsidR="00402BAD" w:rsidTr="00402BAD" w14:paraId="48EDCE85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402BAD" w:rsidP="00402BAD" w:rsidRDefault="00402BAD" w14:paraId="6177A5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.</w:t>
            </w:r>
          </w:p>
        </w:tc>
        <w:tc>
          <w:tcPr>
            <w:tcW w:w="2500" w:type="dxa"/>
            <w:vMerge/>
            <w:vAlign w:val="center"/>
          </w:tcPr>
          <w:p w:rsidRPr="00CA584A" w:rsidR="00402BAD" w:rsidP="00402BAD" w:rsidRDefault="00402BAD" w14:paraId="461145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1" w:type="dxa"/>
            <w:vAlign w:val="center"/>
          </w:tcPr>
          <w:p w:rsidRPr="00CA584A" w:rsidR="00402BAD" w:rsidP="00402BAD" w:rsidRDefault="00402BAD" w14:paraId="1FB533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markers</w:t>
            </w:r>
          </w:p>
        </w:tc>
        <w:tc>
          <w:tcPr>
            <w:tcW w:w="2426" w:type="dxa"/>
          </w:tcPr>
          <w:p w:rsidRPr="00CA584A" w:rsidR="00402BAD" w:rsidP="00402BAD" w:rsidRDefault="00402BAD" w14:paraId="05848BA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positions</w:t>
            </w:r>
          </w:p>
        </w:tc>
      </w:tr>
      <w:tr w:rsidRPr="00CA584A" w:rsidR="00FC46B0" w:rsidTr="007F1AA8" w14:paraId="1F962065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6618AA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5B442182" w14:textId="22009E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5FC670C9" w14:textId="0CC03C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5AE1B2D3" w14:textId="3E723F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Pr="00CA584A" w:rsidR="00FC46B0" w:rsidTr="007F1AA8" w14:paraId="61231A45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5D65911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1C7B12DE" w14:textId="400445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388F9262" w14:textId="7EE636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76EF9B3B" w14:textId="60B99F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Pr="00CA584A" w:rsidR="00FC46B0" w:rsidTr="007F1AA8" w14:paraId="246BDCF4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1AB3C26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7D34B9A2" w14:textId="4C32C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6AC2771B" w14:textId="539E58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1603F5E" w14:textId="75983A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Pr="00CA584A" w:rsidR="00FC46B0" w:rsidTr="007F1AA8" w14:paraId="0636D7CA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5908546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2F9A01FA" w14:textId="6C149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424AAD82" w14:textId="6E15EC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5EF3E53" w14:textId="5A240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Pr="00CA584A" w:rsidR="00FC46B0" w:rsidTr="007F1AA8" w14:paraId="26C175B0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0101078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1F8965EF" w14:textId="34846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751850A6" w14:textId="57204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0DAD8F1" w14:textId="0D5A87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Pr="00CA584A" w:rsidR="00FC46B0" w:rsidTr="007F1AA8" w14:paraId="27C378BA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66CC96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51A89534" w14:textId="651272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4B70D996" w14:textId="0FCADC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3582656" w14:textId="747012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Pr="00CA584A" w:rsidR="00FC46B0" w:rsidTr="007F1AA8" w14:paraId="5AEF1B5E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10FB35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A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1052EA27" w14:textId="0A72AE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57ED9955" w14:textId="6C9C92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51203070" w14:textId="4DAB49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Pr="00CA584A" w:rsidR="00FC46B0" w:rsidTr="007F1AA8" w14:paraId="5C3016F2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21F9C77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066592F9" w14:textId="3F40D9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01C4082B" w14:textId="35D1BA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587A0574" w14:textId="49DF4C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Pr="00CA584A" w:rsidR="00FC46B0" w:rsidTr="007F1AA8" w14:paraId="1CFD5637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3BED30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157088B5" w14:textId="167D04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19393BE8" w14:textId="5515EC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3BBF6F1" w14:textId="451B95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eastAsia="Calibri" w:cs="Times New Roman"/>
                <w:sz w:val="24"/>
                <w:szCs w:val="24"/>
              </w:rPr>
              <w:t>229</w:t>
            </w:r>
          </w:p>
        </w:tc>
      </w:tr>
      <w:tr w:rsidRPr="00CA584A" w:rsidR="00FC46B0" w:rsidTr="007F1AA8" w14:paraId="48F6528E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3DE14D9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0769F931" w14:textId="4E542C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078978CA" w14:textId="0E4C22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3FEB8266" w14:textId="19D6D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</w:tr>
      <w:tr w:rsidRPr="00CA584A" w:rsidR="00FC46B0" w:rsidTr="007F1AA8" w14:paraId="172E0FEC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2CC9E0B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57BE78C3" w14:textId="62F9A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412BB817" w14:textId="1F72F7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45422FBC" w14:textId="188B95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Pr="00CA584A" w:rsidR="00FC46B0" w:rsidTr="007F1AA8" w14:paraId="5D26C8EA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5D2595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05DD3FCE" w14:textId="3E0454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13E58859" w14:textId="47241E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67AC6EE2" w14:textId="4FB46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Pr="00CA584A" w:rsidR="00FC46B0" w:rsidTr="007F1AA8" w14:paraId="3C840F70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33F699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1671F4BD" w14:textId="583677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2CC6B24E" w14:textId="3C9D7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5DB3244A" w14:textId="00990E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Pr="00CA584A" w:rsidR="00FC46B0" w:rsidTr="007F1AA8" w14:paraId="76E98FE4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31510C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B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0D54FD7F" w14:textId="0AD725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108DA836" w14:textId="7AC96C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257AE680" w14:textId="1C44A5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7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Pr="00CA584A" w:rsidR="00FC46B0" w:rsidTr="007F1AA8" w14:paraId="6014D75A" w14:textId="77777777">
        <w:trPr>
          <w:trHeight w:val="387" w:hRule="exact"/>
        </w:trPr>
        <w:tc>
          <w:tcPr>
            <w:tcW w:w="2093" w:type="dxa"/>
            <w:vAlign w:val="center"/>
          </w:tcPr>
          <w:p w:rsidRPr="00CA584A" w:rsidR="00FC46B0" w:rsidP="00FC46B0" w:rsidRDefault="00FC46B0" w14:paraId="794224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</w:t>
            </w:r>
          </w:p>
        </w:tc>
        <w:tc>
          <w:tcPr>
            <w:tcW w:w="2500" w:type="dxa"/>
            <w:vAlign w:val="center"/>
          </w:tcPr>
          <w:p w:rsidRPr="00CA584A" w:rsidR="00FC46B0" w:rsidP="00FC46B0" w:rsidRDefault="00FC46B0" w14:paraId="797B3F95" w14:textId="107DD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b/>
                <w:sz w:val="24"/>
                <w:szCs w:val="24"/>
              </w:rPr>
              <w:t>7245</w:t>
            </w:r>
          </w:p>
        </w:tc>
        <w:tc>
          <w:tcPr>
            <w:tcW w:w="2181" w:type="dxa"/>
            <w:vAlign w:val="center"/>
          </w:tcPr>
          <w:p w:rsidRPr="00CA584A" w:rsidR="00FC46B0" w:rsidP="00FC46B0" w:rsidRDefault="00FC46B0" w14:paraId="084331F1" w14:textId="63F559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53</w:t>
            </w:r>
          </w:p>
        </w:tc>
        <w:tc>
          <w:tcPr>
            <w:tcW w:w="2426" w:type="dxa"/>
            <w:vAlign w:val="center"/>
          </w:tcPr>
          <w:p w:rsidRPr="00CA584A" w:rsidR="00FC46B0" w:rsidP="00FC46B0" w:rsidRDefault="00FC46B0" w14:paraId="14DF92F1" w14:textId="30BDC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5767">
              <w:rPr>
                <w:rFonts w:ascii="Times New Roman" w:hAnsi="Times New Roman" w:cs="Times New Roman"/>
                <w:b/>
                <w:sz w:val="24"/>
                <w:szCs w:val="24"/>
              </w:rPr>
              <w:t>2355</w:t>
            </w:r>
          </w:p>
        </w:tc>
      </w:tr>
    </w:tbl>
    <w:p w:rsidRPr="004F2B1F" w:rsidR="004F2B1F" w:rsidP="004F2B1F" w:rsidRDefault="004F2B1F" w14:paraId="1A96938E" w14:textId="7B7FB50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2B1F">
        <w:rPr>
          <w:rFonts w:ascii="Times New Roman" w:hAnsi="Times New Roman" w:cs="Times New Roman"/>
          <w:sz w:val="24"/>
          <w:szCs w:val="24"/>
          <w:lang w:val="en-US"/>
        </w:rPr>
        <w:t xml:space="preserve">* Physical positions were obtained from the wild emmer genome </w:t>
      </w:r>
      <w:proofErr w:type="spellStart"/>
      <w:r w:rsidRPr="004F2B1F">
        <w:rPr>
          <w:rFonts w:ascii="Times New Roman" w:hAnsi="Times New Roman" w:cs="Times New Roman"/>
          <w:sz w:val="24"/>
          <w:szCs w:val="24"/>
          <w:lang w:val="en-US"/>
        </w:rPr>
        <w:t>Zavitan</w:t>
      </w:r>
      <w:proofErr w:type="spellEnd"/>
      <w:r w:rsidRPr="004F2B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23A9">
        <w:rPr>
          <w:rFonts w:ascii="Times New Roman" w:hAnsi="Times New Roman" w:cs="Times New Roman"/>
          <w:sz w:val="24"/>
          <w:szCs w:val="24"/>
          <w:lang w:val="en-US"/>
        </w:rPr>
        <w:t>[1</w:t>
      </w:r>
      <w:r w:rsidR="007C5C5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123A9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4F2B1F" w:rsidP="004F2B1F" w:rsidRDefault="004F2B1F" w14:paraId="1DA76BBB" w14:textId="6FE03E0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398FB07" w:rsidR="2398FB07">
        <w:rPr>
          <w:rFonts w:ascii="Times New Roman" w:hAnsi="Times New Roman" w:cs="Times New Roman"/>
          <w:sz w:val="24"/>
          <w:szCs w:val="24"/>
          <w:lang w:val="en-US"/>
        </w:rPr>
        <w:t>** Genetic positions were obtained from the durum wheat consensus map [35]. For more details, see text and Additional file 3.</w:t>
      </w:r>
    </w:p>
    <w:p w:rsidR="00402BAD" w:rsidP="00AD6575" w:rsidRDefault="00402BAD" w14:paraId="3ADCA0CD" w14:textId="77777777">
      <w:pPr>
        <w:spacing w:after="0" w:line="360" w:lineRule="auto"/>
        <w:jc w:val="both"/>
        <w:rPr>
          <w:rFonts w:ascii="Arial" w:hAnsi="Arial"/>
          <w:sz w:val="20"/>
          <w:szCs w:val="20"/>
          <w:lang w:val="en-US"/>
        </w:rPr>
      </w:pPr>
    </w:p>
    <w:p w:rsidRPr="00BB564D" w:rsidR="00402BAD" w:rsidP="00AD6575" w:rsidRDefault="00402BAD" w14:paraId="3D11B755" w14:textId="77777777">
      <w:pPr>
        <w:spacing w:after="0" w:line="360" w:lineRule="auto"/>
        <w:jc w:val="both"/>
        <w:rPr>
          <w:rFonts w:ascii="Arial" w:hAnsi="Arial"/>
          <w:sz w:val="20"/>
          <w:szCs w:val="20"/>
          <w:lang w:val="en-US"/>
        </w:rPr>
      </w:pPr>
    </w:p>
    <w:p w:rsidRPr="00F96DC0" w:rsidR="002013A8" w:rsidRDefault="007F1AA8" w14:paraId="6BB31011" w14:textId="77777777">
      <w:pPr>
        <w:rPr>
          <w:lang w:val="en-GB"/>
        </w:rPr>
      </w:pPr>
    </w:p>
    <w:sectPr w:rsidRPr="00F96DC0" w:rsidR="002013A8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lang="de-DE" w:vendorID="64" w:dllVersion="131078" w:nlCheck="1" w:checkStyle="0" w:appName="MSWord"/>
  <w:activeWritingStyle w:lang="en-US" w:vendorID="64" w:dllVersion="131078" w:nlCheck="1" w:checkStyle="1" w:appName="MSWord"/>
  <w:trackRevisions w:val="tru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03"/>
    <w:rsid w:val="001169ED"/>
    <w:rsid w:val="00143E53"/>
    <w:rsid w:val="001510F2"/>
    <w:rsid w:val="00245812"/>
    <w:rsid w:val="002E3724"/>
    <w:rsid w:val="00354BE0"/>
    <w:rsid w:val="00355A1E"/>
    <w:rsid w:val="003D3F3C"/>
    <w:rsid w:val="00402BAD"/>
    <w:rsid w:val="00426059"/>
    <w:rsid w:val="00495DF6"/>
    <w:rsid w:val="004F2B1F"/>
    <w:rsid w:val="00583903"/>
    <w:rsid w:val="0058436E"/>
    <w:rsid w:val="005C2547"/>
    <w:rsid w:val="00601920"/>
    <w:rsid w:val="006B14CB"/>
    <w:rsid w:val="006D6F86"/>
    <w:rsid w:val="007C5C50"/>
    <w:rsid w:val="007D731D"/>
    <w:rsid w:val="007F1AA8"/>
    <w:rsid w:val="008123A9"/>
    <w:rsid w:val="00846F54"/>
    <w:rsid w:val="008777BF"/>
    <w:rsid w:val="00947072"/>
    <w:rsid w:val="00AD6575"/>
    <w:rsid w:val="00B63021"/>
    <w:rsid w:val="00C17DDD"/>
    <w:rsid w:val="00C35AB5"/>
    <w:rsid w:val="00CA584A"/>
    <w:rsid w:val="00D60C38"/>
    <w:rsid w:val="00DD5A6A"/>
    <w:rsid w:val="00E35A6B"/>
    <w:rsid w:val="00F47B03"/>
    <w:rsid w:val="00F50FF9"/>
    <w:rsid w:val="00F96DC0"/>
    <w:rsid w:val="00FC46B0"/>
    <w:rsid w:val="00FE337C"/>
    <w:rsid w:val="2398F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7C27"/>
  <w15:chartTrackingRefBased/>
  <w15:docId w15:val="{4898CD42-1156-4773-B368-E98DFEC7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  <w:rsid w:val="00AD6575"/>
    <w:rPr>
      <w:rFonts w:ascii="Calibri" w:hAnsi="Calibri" w:eastAsia="Times New Roman" w:cs="Arial"/>
      <w:lang w:eastAsia="de-D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657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7D731D"/>
    <w:rPr>
      <w:rFonts w:ascii="Segoe UI" w:hAnsi="Segoe UI" w:eastAsia="Times New Roman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60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6059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426059"/>
    <w:rPr>
      <w:rFonts w:ascii="Calibri" w:hAnsi="Calibri" w:eastAsia="Times New Roman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6059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426059"/>
    <w:rPr>
      <w:rFonts w:ascii="Calibri" w:hAnsi="Calibri" w:eastAsia="Times New Roman" w:cs="Arial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JKIQLB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blieck, Mathieu</dc:creator>
  <keywords/>
  <dc:description/>
  <lastModifiedBy>Mathieu Deblieck</lastModifiedBy>
  <revision>7</revision>
  <dcterms:created xsi:type="dcterms:W3CDTF">2020-07-15T13:01:00.0000000Z</dcterms:created>
  <dcterms:modified xsi:type="dcterms:W3CDTF">2020-08-30T16:11:33.7292642Z</dcterms:modified>
</coreProperties>
</file>